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393" w:rsidRPr="00C84C61" w:rsidRDefault="002B1393" w:rsidP="002B1393">
      <w:pPr>
        <w:spacing w:after="0" w:line="360" w:lineRule="auto"/>
      </w:pPr>
      <w:bookmarkStart w:id="0" w:name="_GoBack"/>
    </w:p>
    <w:p w:rsidR="002B1393" w:rsidRPr="00C84C61" w:rsidRDefault="002B1393" w:rsidP="002B1393">
      <w:pPr>
        <w:spacing w:after="0" w:line="360" w:lineRule="auto"/>
        <w:jc w:val="center"/>
      </w:pPr>
      <w:r w:rsidRPr="00C84C61">
        <w:rPr>
          <w:noProof/>
          <w:lang w:eastAsia="en-IN"/>
        </w:rPr>
        <w:drawing>
          <wp:inline distT="0" distB="0" distL="0" distR="0" wp14:anchorId="0AAFFA5B" wp14:editId="1C241AFA">
            <wp:extent cx="4742248" cy="3950898"/>
            <wp:effectExtent l="0" t="0" r="1270" b="0"/>
            <wp:docPr id="159918630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4" r="14304" b="3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190" cy="3956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1393" w:rsidRPr="00C84C61" w:rsidRDefault="002B1393" w:rsidP="002B1393">
      <w:pPr>
        <w:spacing w:line="360" w:lineRule="auto"/>
        <w:rPr>
          <w:rFonts w:cs="Calibri"/>
          <w:b/>
          <w:bCs/>
        </w:rPr>
      </w:pPr>
      <w:r w:rsidRPr="00C84C61">
        <w:rPr>
          <w:rFonts w:cs="Calibri"/>
          <w:b/>
          <w:bCs/>
        </w:rPr>
        <w:t xml:space="preserve">Supplementary Fig. 1 </w:t>
      </w:r>
      <w:r w:rsidRPr="00C84C61">
        <w:rPr>
          <w:b/>
        </w:rPr>
        <w:t>VWF expression is decreased</w:t>
      </w:r>
      <w:r w:rsidRPr="00C84C61">
        <w:rPr>
          <w:rFonts w:cs="Calibri"/>
          <w:b/>
          <w:bCs/>
        </w:rPr>
        <w:t xml:space="preserve"> in multiple regions of the SMA spinal cord</w:t>
      </w:r>
    </w:p>
    <w:p w:rsidR="002B1393" w:rsidRPr="00C84C61" w:rsidRDefault="002B1393" w:rsidP="002B1393">
      <w:pPr>
        <w:spacing w:after="0" w:line="360" w:lineRule="auto"/>
      </w:pPr>
      <w:r w:rsidRPr="00C84C61">
        <w:t>(</w:t>
      </w:r>
      <w:proofErr w:type="gramStart"/>
      <w:r w:rsidRPr="00C84C61">
        <w:t>a-b</w:t>
      </w:r>
      <w:proofErr w:type="gramEnd"/>
      <w:r w:rsidRPr="00C84C61">
        <w:t xml:space="preserve">) Representative micrographs of (a) control and (b) SMA dorsal horn of the spinal cord labelled with VWF, </w:t>
      </w:r>
      <w:r w:rsidRPr="00C84C61">
        <w:rPr>
          <w:rFonts w:ascii="Aptos" w:hAnsi="Aptos" w:cs="Calibri"/>
        </w:rPr>
        <w:t xml:space="preserve">scale, 100µm. </w:t>
      </w:r>
      <w:r w:rsidRPr="00C84C61">
        <w:rPr>
          <w:rFonts w:ascii="Calibri" w:hAnsi="Calibri" w:cs="Calibri"/>
        </w:rPr>
        <w:t>(</w:t>
      </w:r>
      <w:r w:rsidRPr="00C84C61">
        <w:t>c) Total VWF</w:t>
      </w:r>
      <w:r w:rsidRPr="00C84C61">
        <w:rPr>
          <w:vertAlign w:val="superscript"/>
        </w:rPr>
        <w:t>+</w:t>
      </w:r>
      <w:r w:rsidRPr="00C84C61">
        <w:t xml:space="preserve"> staining per FOV in control and SMA dorsal horn (Welch’s T test, </w:t>
      </w:r>
      <w:r w:rsidRPr="00C84C61">
        <w:rPr>
          <w:color w:val="000000" w:themeColor="text1"/>
        </w:rPr>
        <w:t xml:space="preserve">*P &lt;0.05), </w:t>
      </w:r>
      <w:r w:rsidRPr="00C84C61">
        <w:t xml:space="preserve">mean </w:t>
      </w:r>
      <w:r w:rsidRPr="00C84C61">
        <w:rPr>
          <w:u w:val="single"/>
        </w:rPr>
        <w:t>+</w:t>
      </w:r>
      <w:r w:rsidRPr="00C84C61">
        <w:t xml:space="preserve">SEM. (d) </w:t>
      </w:r>
      <w:r w:rsidRPr="00C84C61">
        <w:rPr>
          <w:rFonts w:cstheme="minorHAnsi"/>
        </w:rPr>
        <w:t>Mean vascular density (vessels/mm</w:t>
      </w:r>
      <w:r w:rsidRPr="00C84C61">
        <w:rPr>
          <w:rFonts w:cstheme="minorHAnsi"/>
          <w:vertAlign w:val="superscript"/>
        </w:rPr>
        <w:t>2</w:t>
      </w:r>
      <w:r w:rsidRPr="00C84C61">
        <w:rPr>
          <w:rFonts w:cstheme="minorHAnsi"/>
        </w:rPr>
        <w:t xml:space="preserve">) in dorsal horn </w:t>
      </w:r>
      <w:r w:rsidRPr="00C84C61">
        <w:rPr>
          <w:rFonts w:cstheme="minorHAnsi"/>
          <w:u w:val="single"/>
        </w:rPr>
        <w:t>+</w:t>
      </w:r>
      <w:r w:rsidRPr="00C84C61">
        <w:rPr>
          <w:rFonts w:cstheme="minorHAnsi"/>
        </w:rPr>
        <w:t xml:space="preserve">SEM, with linear regression, 95% CI. </w:t>
      </w:r>
      <w:r w:rsidRPr="00C84C61">
        <w:t>(</w:t>
      </w:r>
      <w:proofErr w:type="gramStart"/>
      <w:r w:rsidRPr="00C84C61">
        <w:t>e-f</w:t>
      </w:r>
      <w:proofErr w:type="gramEnd"/>
      <w:r w:rsidRPr="00C84C61">
        <w:t xml:space="preserve">) Representative micrographs of VWF labelled (e) control and (f) SMA corticospinal tract of the spinal cord, </w:t>
      </w:r>
      <w:r w:rsidRPr="00C84C61">
        <w:rPr>
          <w:rFonts w:ascii="Aptos" w:hAnsi="Aptos" w:cs="Calibri"/>
        </w:rPr>
        <w:t xml:space="preserve">scale, 100µm. </w:t>
      </w:r>
      <w:r w:rsidRPr="00C84C61">
        <w:rPr>
          <w:rFonts w:ascii="Calibri" w:hAnsi="Calibri" w:cs="Calibri"/>
        </w:rPr>
        <w:t>(</w:t>
      </w:r>
      <w:r w:rsidRPr="00C84C61">
        <w:t>g) Total VWF</w:t>
      </w:r>
      <w:r w:rsidRPr="00C84C61">
        <w:rPr>
          <w:vertAlign w:val="superscript"/>
        </w:rPr>
        <w:t>+</w:t>
      </w:r>
      <w:r w:rsidRPr="00C84C61">
        <w:t xml:space="preserve"> staining per FOV in control and SMA corticospinal tract (Welch’s T test, </w:t>
      </w:r>
      <w:r w:rsidRPr="00C84C61">
        <w:rPr>
          <w:color w:val="000000" w:themeColor="text1"/>
        </w:rPr>
        <w:t xml:space="preserve">where </w:t>
      </w:r>
      <w:proofErr w:type="spellStart"/>
      <w:r w:rsidRPr="00C84C61">
        <w:rPr>
          <w:color w:val="000000" w:themeColor="text1"/>
        </w:rPr>
        <w:t>Pns</w:t>
      </w:r>
      <w:proofErr w:type="spellEnd"/>
      <w:r w:rsidRPr="00C84C61">
        <w:rPr>
          <w:color w:val="000000" w:themeColor="text1"/>
        </w:rPr>
        <w:t xml:space="preserve"> &gt;0.05), </w:t>
      </w:r>
      <w:r w:rsidRPr="00C84C61">
        <w:t xml:space="preserve">mean </w:t>
      </w:r>
      <w:r w:rsidRPr="00C84C61">
        <w:rPr>
          <w:u w:val="single"/>
        </w:rPr>
        <w:t>+</w:t>
      </w:r>
      <w:r w:rsidRPr="00C84C61">
        <w:t xml:space="preserve">SEM. (h) </w:t>
      </w:r>
      <w:r w:rsidRPr="00C84C61">
        <w:rPr>
          <w:rFonts w:cstheme="minorHAnsi"/>
        </w:rPr>
        <w:t>Mean vascular density (vessels/mm</w:t>
      </w:r>
      <w:r w:rsidRPr="00C84C61">
        <w:rPr>
          <w:rFonts w:cstheme="minorHAnsi"/>
          <w:vertAlign w:val="superscript"/>
        </w:rPr>
        <w:t>2</w:t>
      </w:r>
      <w:r w:rsidRPr="00C84C61">
        <w:rPr>
          <w:rFonts w:cstheme="minorHAnsi"/>
        </w:rPr>
        <w:t xml:space="preserve">) in </w:t>
      </w:r>
      <w:r w:rsidRPr="00C84C61">
        <w:t xml:space="preserve">corticospinal tract </w:t>
      </w:r>
      <w:r w:rsidRPr="00C84C61">
        <w:rPr>
          <w:rFonts w:cstheme="minorHAnsi"/>
          <w:u w:val="single"/>
        </w:rPr>
        <w:t>+</w:t>
      </w:r>
      <w:r w:rsidRPr="00C84C61">
        <w:rPr>
          <w:rFonts w:cstheme="minorHAnsi"/>
        </w:rPr>
        <w:t xml:space="preserve">SEM, with linear regression, 95% CI. </w:t>
      </w:r>
      <w:r w:rsidRPr="00C84C61">
        <w:t>Control n=6, SMA n=6. (</w:t>
      </w:r>
      <w:proofErr w:type="spellStart"/>
      <w:proofErr w:type="gramStart"/>
      <w:r w:rsidRPr="00C84C61">
        <w:t>i</w:t>
      </w:r>
      <w:proofErr w:type="spellEnd"/>
      <w:r w:rsidRPr="00C84C61">
        <w:t>-j</w:t>
      </w:r>
      <w:proofErr w:type="gramEnd"/>
      <w:r w:rsidRPr="00C84C61">
        <w:t>) Representative micrographs of VWF labelled (</w:t>
      </w:r>
      <w:proofErr w:type="spellStart"/>
      <w:r w:rsidRPr="00C84C61">
        <w:t>i</w:t>
      </w:r>
      <w:proofErr w:type="spellEnd"/>
      <w:r w:rsidRPr="00C84C61">
        <w:t xml:space="preserve">) control and (j) SMA dorsal column of the spinal cord, </w:t>
      </w:r>
      <w:r w:rsidRPr="00C84C61">
        <w:rPr>
          <w:rFonts w:ascii="Aptos" w:hAnsi="Aptos" w:cs="Calibri"/>
        </w:rPr>
        <w:t xml:space="preserve">scale, 100µm. </w:t>
      </w:r>
      <w:r w:rsidRPr="00C84C61">
        <w:rPr>
          <w:rFonts w:ascii="Calibri" w:hAnsi="Calibri" w:cs="Calibri"/>
        </w:rPr>
        <w:t>(</w:t>
      </w:r>
      <w:r w:rsidRPr="00C84C61">
        <w:t>k) Individual case total VWF</w:t>
      </w:r>
      <w:r w:rsidRPr="00C84C61">
        <w:rPr>
          <w:vertAlign w:val="superscript"/>
        </w:rPr>
        <w:t>+</w:t>
      </w:r>
      <w:r w:rsidRPr="00C84C61">
        <w:t xml:space="preserve"> staining per FOV in control and SMA dorsal column (Welch’s T test, </w:t>
      </w:r>
      <w:r w:rsidRPr="00C84C61">
        <w:rPr>
          <w:color w:val="000000" w:themeColor="text1"/>
        </w:rPr>
        <w:t xml:space="preserve">*P &lt;0.05), </w:t>
      </w:r>
      <w:r w:rsidRPr="00C84C61">
        <w:t xml:space="preserve">mean </w:t>
      </w:r>
      <w:r w:rsidRPr="00C84C61">
        <w:rPr>
          <w:u w:val="single"/>
        </w:rPr>
        <w:t>+</w:t>
      </w:r>
      <w:r w:rsidRPr="00C84C61">
        <w:t xml:space="preserve">SEM. (l) </w:t>
      </w:r>
      <w:r w:rsidRPr="00C84C61">
        <w:rPr>
          <w:rFonts w:cstheme="minorHAnsi"/>
        </w:rPr>
        <w:t>Mean vascular density (vessels/mm</w:t>
      </w:r>
      <w:r w:rsidRPr="00C84C61">
        <w:rPr>
          <w:rFonts w:cstheme="minorHAnsi"/>
          <w:vertAlign w:val="superscript"/>
        </w:rPr>
        <w:t>2</w:t>
      </w:r>
      <w:r w:rsidRPr="00C84C61">
        <w:rPr>
          <w:rFonts w:cstheme="minorHAnsi"/>
        </w:rPr>
        <w:t xml:space="preserve">) in </w:t>
      </w:r>
      <w:r w:rsidRPr="00C84C61">
        <w:t xml:space="preserve">dorsal column </w:t>
      </w:r>
      <w:r w:rsidRPr="00C84C61">
        <w:rPr>
          <w:rFonts w:cstheme="minorHAnsi"/>
          <w:u w:val="single"/>
        </w:rPr>
        <w:t>+</w:t>
      </w:r>
      <w:r w:rsidRPr="00C84C61">
        <w:rPr>
          <w:rFonts w:cstheme="minorHAnsi"/>
        </w:rPr>
        <w:t xml:space="preserve">SEM, with linear regression, 95% CI. For all VWF+ Area/FOV analyses, </w:t>
      </w:r>
      <w:r w:rsidRPr="00C84C61">
        <w:t xml:space="preserve">Control n=5, SMA n=5. </w:t>
      </w:r>
      <w:r w:rsidRPr="00C84C61">
        <w:rPr>
          <w:rFonts w:cstheme="minorHAnsi"/>
        </w:rPr>
        <w:t xml:space="preserve">For all vascular density analyses, </w:t>
      </w:r>
      <w:r w:rsidRPr="00C84C61">
        <w:t xml:space="preserve">Control n=6, SMA n=6. (m) </w:t>
      </w:r>
      <w:r w:rsidRPr="00C84C61">
        <w:rPr>
          <w:rFonts w:cstheme="minorHAnsi"/>
        </w:rPr>
        <w:t xml:space="preserve">Representative micrograph of ki67 </w:t>
      </w:r>
      <w:proofErr w:type="spellStart"/>
      <w:r w:rsidRPr="00C84C61">
        <w:rPr>
          <w:rFonts w:cstheme="minorHAnsi"/>
        </w:rPr>
        <w:t>immunolabelled</w:t>
      </w:r>
      <w:proofErr w:type="spellEnd"/>
      <w:r w:rsidRPr="00C84C61">
        <w:rPr>
          <w:rFonts w:cstheme="minorHAnsi"/>
        </w:rPr>
        <w:t xml:space="preserve"> control spinal cord. White arrowheads show non-proliferative endothelial cells and red arrowhead shows a proliferating cell within the spinal cord parenchyma. (n) Representative micrograph of ki67 </w:t>
      </w:r>
      <w:proofErr w:type="spellStart"/>
      <w:r w:rsidRPr="00C84C61">
        <w:rPr>
          <w:rFonts w:cstheme="minorHAnsi"/>
        </w:rPr>
        <w:t>immunolabelled</w:t>
      </w:r>
      <w:proofErr w:type="spellEnd"/>
      <w:r w:rsidRPr="00C84C61">
        <w:rPr>
          <w:rFonts w:cstheme="minorHAnsi"/>
        </w:rPr>
        <w:t xml:space="preserve"> SMA spinal cord. Black arrowheads show proliferating endothelial cells.</w:t>
      </w:r>
    </w:p>
    <w:bookmarkEnd w:id="0"/>
    <w:p w:rsidR="00EF27B8" w:rsidRDefault="00EF27B8"/>
    <w:sectPr w:rsidR="00EF27B8" w:rsidSect="002B1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393"/>
    <w:rsid w:val="00001022"/>
    <w:rsid w:val="00006E14"/>
    <w:rsid w:val="000F0209"/>
    <w:rsid w:val="00160CDC"/>
    <w:rsid w:val="00174B48"/>
    <w:rsid w:val="001763A0"/>
    <w:rsid w:val="00197880"/>
    <w:rsid w:val="001B2659"/>
    <w:rsid w:val="00204068"/>
    <w:rsid w:val="002A5632"/>
    <w:rsid w:val="002B024D"/>
    <w:rsid w:val="002B1393"/>
    <w:rsid w:val="002C6518"/>
    <w:rsid w:val="002C7818"/>
    <w:rsid w:val="002F4C56"/>
    <w:rsid w:val="00327A5B"/>
    <w:rsid w:val="00327E59"/>
    <w:rsid w:val="003502AE"/>
    <w:rsid w:val="003F38BE"/>
    <w:rsid w:val="00400838"/>
    <w:rsid w:val="0041736F"/>
    <w:rsid w:val="00423790"/>
    <w:rsid w:val="00484CD5"/>
    <w:rsid w:val="004A32A6"/>
    <w:rsid w:val="004C68A9"/>
    <w:rsid w:val="004D1CDB"/>
    <w:rsid w:val="00585262"/>
    <w:rsid w:val="0058676F"/>
    <w:rsid w:val="005F0182"/>
    <w:rsid w:val="00630C14"/>
    <w:rsid w:val="00636B58"/>
    <w:rsid w:val="00642811"/>
    <w:rsid w:val="006448A4"/>
    <w:rsid w:val="006C2602"/>
    <w:rsid w:val="006C27F7"/>
    <w:rsid w:val="006E33D4"/>
    <w:rsid w:val="0072657D"/>
    <w:rsid w:val="00787462"/>
    <w:rsid w:val="007F4955"/>
    <w:rsid w:val="008A659B"/>
    <w:rsid w:val="008D3395"/>
    <w:rsid w:val="00942C48"/>
    <w:rsid w:val="00965CA6"/>
    <w:rsid w:val="009749C5"/>
    <w:rsid w:val="00980FCB"/>
    <w:rsid w:val="00997BC5"/>
    <w:rsid w:val="009C3010"/>
    <w:rsid w:val="009D19B6"/>
    <w:rsid w:val="00A10D5E"/>
    <w:rsid w:val="00A53C4A"/>
    <w:rsid w:val="00A77324"/>
    <w:rsid w:val="00A96A4A"/>
    <w:rsid w:val="00B30592"/>
    <w:rsid w:val="00B744A0"/>
    <w:rsid w:val="00B906D0"/>
    <w:rsid w:val="00BD2AD0"/>
    <w:rsid w:val="00C345EA"/>
    <w:rsid w:val="00C85DDC"/>
    <w:rsid w:val="00CA58A3"/>
    <w:rsid w:val="00CB4CEA"/>
    <w:rsid w:val="00CB6965"/>
    <w:rsid w:val="00CC072F"/>
    <w:rsid w:val="00CE3048"/>
    <w:rsid w:val="00CE5C88"/>
    <w:rsid w:val="00D4081F"/>
    <w:rsid w:val="00D6167C"/>
    <w:rsid w:val="00D6286F"/>
    <w:rsid w:val="00D7180A"/>
    <w:rsid w:val="00DA1D62"/>
    <w:rsid w:val="00EB3134"/>
    <w:rsid w:val="00ED493A"/>
    <w:rsid w:val="00EE03DE"/>
    <w:rsid w:val="00EF27B8"/>
    <w:rsid w:val="00F03753"/>
    <w:rsid w:val="00F05C12"/>
    <w:rsid w:val="00F8326B"/>
    <w:rsid w:val="00F90E93"/>
    <w:rsid w:val="00F9659C"/>
    <w:rsid w:val="00FF5359"/>
    <w:rsid w:val="00FF6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B4DF9F-99DE-4127-BEB0-A3BDFEC5C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33</Characters>
  <Application>Microsoft Office Word</Application>
  <DocSecurity>0</DocSecurity>
  <Lines>11</Lines>
  <Paragraphs>3</Paragraphs>
  <ScaleCrop>false</ScaleCrop>
  <Company>HP Inc.</Company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anapushpam Mahalingam</dc:creator>
  <cp:keywords/>
  <dc:description/>
  <cp:lastModifiedBy>Sobanapushpam Mahalingam</cp:lastModifiedBy>
  <cp:revision>1</cp:revision>
  <dcterms:created xsi:type="dcterms:W3CDTF">2026-01-24T04:00:00Z</dcterms:created>
  <dcterms:modified xsi:type="dcterms:W3CDTF">2026-01-24T04:01:00Z</dcterms:modified>
</cp:coreProperties>
</file>